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1 Table</w:t>
      </w:r>
      <w:r>
        <w:rPr/>
        <w:t xml:space="preserve">. </w:t>
      </w:r>
      <w:r>
        <w:rPr>
          <w:b/>
          <w:bCs/>
        </w:rPr>
        <w:t xml:space="preserve">Adjusted phenotypic means (BLUEs) for five agronomic traits in a panel of </w:t>
      </w:r>
      <w:r>
        <w:rPr>
          <w:rFonts w:ascii="Times New Roman" w:hAnsi="Times New Roman"/>
          <w:b/>
          <w:bCs/>
        </w:rPr>
        <w:t>191 spring bread wheat genotypes used for association mapping.</w:t>
      </w:r>
    </w:p>
    <w:p>
      <w:pPr>
        <w:pStyle w:val="Normal"/>
        <w:rPr/>
      </w:pPr>
      <w:r>
        <w:rPr/>
      </w:r>
    </w:p>
    <w:tbl>
      <w:tblPr>
        <w:tblW w:w="13588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664"/>
        <w:gridCol w:w="8510"/>
        <w:gridCol w:w="1000"/>
        <w:gridCol w:w="901"/>
        <w:gridCol w:w="901"/>
        <w:gridCol w:w="799"/>
        <w:gridCol w:w="812"/>
      </w:tblGrid>
      <w:tr>
        <w:trPr>
          <w:trHeight w:val="256" w:hRule="atLeast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Sl N°</w:t>
            </w:r>
          </w:p>
        </w:tc>
        <w:tc>
          <w:tcPr>
            <w:tcW w:w="8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Name/Pedigre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DH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DM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PLH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TK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Y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Terbol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2.64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7.97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3.81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60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7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las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99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7.37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61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38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.89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Tesf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21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0.23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8.54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24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00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22SAWSN - 142/ETBW 4921/6/HPO/TAN//VEE/3/2*PGO/4/MILAN/5/SSERI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48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5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47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8.00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12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22SAWSN - 142/ETBW 4921/6/HPO/TAN//VEE/3/2*PGO/4/MILAN/5/SSERI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76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38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84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2.04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5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BIER-2/QADANFER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03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9.31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6.48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86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6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BIER-2/QADANFER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20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6.37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8.02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97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9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BIER-2/QADANFER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00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8.99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8.90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28.95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8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BU-REYAA-1/LEITH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33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8.8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0.47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81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96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BU-REYAA-1/LEITH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39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0.16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3.17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64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85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BUZIG-10//2*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89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18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26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04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1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BUZIG-10//2*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61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04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75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25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9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LMAZ-11/3/PASTOR/FLORKWA-1/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25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42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2.41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44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1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LMAZ-15/SOMAMA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83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45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56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06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67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LMAZ-19/ETBW 4919/3/NING MAI 9558//CHIL/CHUM18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7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60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6.63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04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2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LMAZ-21/TAZA-1/3/NING MAI 9558//CHIL/CHUM18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77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7.81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0.65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04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3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NBER-6//WORRAKATTA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4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5.26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5.81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16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34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SEEL-1//MILAN/PASTOR/3/SHAMISS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1.97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9.32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4.24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19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44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SEEL-1//MILAN/PASTOR/3/SHAMISS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1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33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2.44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90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85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SEEL-1//SHUHA-4/CHAM-8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85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97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1.24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56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0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*2/AMAD//ENKOY/3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5.75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4.76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38.43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4.39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91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*2/AMAD//ENKOY/3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8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1.61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31.06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86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93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/3*BCN//ETBW 4919/4/BOW/PRL//BUC/3/WH576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39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98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20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43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87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/3*BCN//ETBW 4919/4/BOW/PRL//BUC/3/WH576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96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07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76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27.43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5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/3*BCN//MILAN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56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1.33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32.14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31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60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/3*BCN//MILAN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67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89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5.43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83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40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/3/URES/PRL//BAV92/4/WBLL1/5/ATTILA-3//NESMA*2/14-2/3/NS732/HER//KAUZ'S'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60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62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9.97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69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75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-1/NS732/HER//PARUS/PASTOR/3/TEMPORALERA M 87*2/KONK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99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17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46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10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25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2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TTILA-1/NS732/HER//PARUS/PASTOR/3/TEMPORALERA M 87*2/KONK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10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87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36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69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13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AZD-2/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69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95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46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78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4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BAASHA-14/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98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8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2.63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25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4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BAASHA-14//PFAU/MILAN/3/SHAMIEKH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02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9.03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44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58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42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BABAX/LR42//BABAX*2/3/KUKUNA/4/ATTILA*2/CROW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27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46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7.30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38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99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BACANORA 86//TAST/TORIA/3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60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14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4.89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36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1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BACANORA T 88/RUTH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15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11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07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34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0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BACANORA T 88/RUTH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2.26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0.21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17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35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33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BAOBAB-1/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02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5.32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0.85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25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0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BOW/PRL//BUC/3/WH576/4/ETBW 491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65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2.62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5.89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91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763</w:t>
            </w:r>
          </w:p>
        </w:tc>
      </w:tr>
      <w:tr>
        <w:trPr>
          <w:trHeight w:val="70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3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4//NS732/HER/3/ETBW 4920/5/CHEN/AEGILOPS SQUARROSA (TAUS)//BCN/3/VEE#7/BOW/4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39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14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1.56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07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5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6/SHUHA-14//MOONTASIR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73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90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82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68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666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6/SHUHA-14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5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53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58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21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23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6/SHUHA-14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02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3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07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42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51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6/SHUHA-14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93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29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9.72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42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6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8/FLAG-3/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59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5.24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4.84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83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30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8/RUTH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1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04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5.67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02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80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-8/RUTH-3//ZAIN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3.3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8.67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4.26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94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4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RAN//SHUHA-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90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25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6.77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73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1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RAN//SHUHA-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7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69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89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98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90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4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RAN/4/OPATA/BOW//BAU/3/OPATA/BOW/5/SAMIRA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29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59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75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72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57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HAMRAN/4/OPATA/BOW//BAU/3/OPATA/BOW/5/SAMIRA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86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1.50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5.78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2.40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71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MH82A.1294/2*KAUZ//MUNIA/CHTO/3/MILAN/4/P1.861/RDWG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87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23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3.83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69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70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MH82A.1294/2*KAUZ//MUNIA/CHTO/3/MILAN/4/P1.861/RDWG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41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6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4.57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95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2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ROC-1/AE.SQUARROSA (205)//MILAN/KAUZ/3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96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6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0.87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38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45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CROC-1/AE.SQUARROSA (205)//MILAN/KAUZ/3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00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21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9.28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06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92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AJAJ-5/4/CHEN/AEGILOPS SQUARROSA (TAUS)//BCN/3/KAUZ/5/WBLL1*2/KIRITATI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78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80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08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68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846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AJAJ-5/4/CHEN/AEGILOPS SQUARROSA (TAUS)//BCN/3/KAUZ/5/WBLL1*2/KIRITATI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07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84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03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38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210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AJAJ-5/4/CHEN/AEGILOPS SQUARROSA (TAUS)//BCN/3/KAUZ/5/WBLL1*2/KIRITATI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86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7.71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33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14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8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AJAJ-5/ETBW 4922//NEJMAH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26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55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75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67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56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5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EBEIRA/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01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26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5.54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22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43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EBEIRA//SHUHA-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99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75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5.81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29.99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7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EBEIRA//SHUHA-8/DUCULA/3/PASTOR/SERI//PFAU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23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0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2.96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13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0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EBEIRA//SHUHA-8/DUCULA/3/PASTOR/SERI//PFAU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94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51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14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35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4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EBEIRA//SHUHA-8/DUCULA/3/PASTOR/SERI//PFAU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30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53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15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21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7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EBEIRA/ETBW 4922//SKAUZ/BAV9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54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5.37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1.82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4.36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9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EZ//MILAN/PASTOR/3/PASTOR/SERI//PFAU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48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6.11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10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02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3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DURRA-2/TAZA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96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87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9.60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79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77</w:t>
            </w:r>
          </w:p>
        </w:tc>
      </w:tr>
      <w:tr>
        <w:trPr>
          <w:trHeight w:val="70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EALME4SA - 464/7/KEA/TAN/4/TSH/3/KAL/BB//TQFN/5/PAVON/6/SW89.3064/8/WBLL1*2/BRAMBLING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56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6.87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66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3.16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3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EALME4SA -167/FLAG-1/3/PASTOR/SERI//PFAU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86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84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8.28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22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2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6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ARAH-7/SHAMIEKH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55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23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1.58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33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28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ARIS-17/ETBW 4920/3/MUNIA/CHTO/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02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07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2.12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38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2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ARIS-6/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8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29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02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46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8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AYEQ-2/3/NESMA*2/14-2//2*SAFI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0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9.91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2.45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78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5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AYEQ-2/3/NESMA*2/14-2//2*SAFI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48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6.52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72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68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06</w:t>
            </w:r>
          </w:p>
        </w:tc>
      </w:tr>
      <w:tr>
        <w:trPr>
          <w:trHeight w:val="70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ILIN/3/CROC-1/AE.SQUARROSA (205)//KAUZ/4/FILIN/5/VEE/MJI//2*TUI/3/PASTOR/6/ASEEL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90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04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2.75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34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94</w:t>
            </w:r>
          </w:p>
        </w:tc>
      </w:tr>
      <w:tr>
        <w:trPr>
          <w:trHeight w:val="70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ILIN/3/CROC-1/AE.SQUARROSA (205)//KAUZ/4/FILIN/5/VEE/MJI//2*TUI/3/PASTOR/6/SHUHA-4/CHAM-1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85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5.99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0.85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53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9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LORKWA-2/85 Z 1284//ETBW 4920/3/LOULOU-18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34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21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8.44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40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4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LORKWA-2/BAASHA-25//BUSHRAA-5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40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87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7.86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66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5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FOW-1/SHUHA-8//ETBW 4921/3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93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69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0.68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19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787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7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GALVEZ/WEAVER/3/VORONA/CNO79//KAUZ/4/MILAN//PSN/BOW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98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3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9.64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57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2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GEMMEIZA-10/SHAMISS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79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0.25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1.59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09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52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GOUMRIA-3/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98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83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4.99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60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1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GOUMRIA-3//PFAU/MILAN/3/QADANFER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63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02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32.79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52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8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ADIAH-14/QAMAR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64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70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9.63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29.97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46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AMAM-4/FAISAL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4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33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4.97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38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1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//ACHTAR/INRA 17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49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00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4.21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61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5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9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16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27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08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0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6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2.00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3.25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29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2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/ETBW 492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29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64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1.80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95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25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8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/ETBW 492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98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41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4.70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3.28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6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3//ACHTAR/INRA 17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76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75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7.53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35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6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3//ACHTAR/INRA 17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81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9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7.55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51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2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3/ETBW 4919//KINGBIRD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72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63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85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09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7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16//RDWG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39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86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21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85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5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5/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14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44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19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78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1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HUBARA-5/3/NESMA*2/261-9//FIRETAIL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94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87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01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59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5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INQALAB91*2/TUKURU/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4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88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5.53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94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7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JAWAHIR-10//SHUHA-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99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1.1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3.16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13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2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JAWAHIR-10//SHUHA-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4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88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5.53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73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2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9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JAWAHIR-10/ETBW 492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4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88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5.53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94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5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JAWAHIR-2//MILAN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47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0.96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0.48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67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37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JAWAHIR-9/ETBW 4920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94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3.89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7.05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45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.07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JAWAHIR-9/QAMAR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07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19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1.63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99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2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A/NAC//SERI/RAYON/3/GOUMRIA-1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9.15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1.62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32.82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91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84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ATILA-11//SHUHA-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25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29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95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19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2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ATILA-13/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58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3.21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17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77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3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ATILA-9//HXL808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81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5.16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2.58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90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8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BG-01/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41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96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6.14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0.00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2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INGBIRD/3/NESMA*2/14-2//2*SAFI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69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0.32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31.93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59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9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0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OUKAB-1/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24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5.90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79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57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3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OUKAB-1//PFAU/MILAN/3/SOSSI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75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06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09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50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65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KRICHAUFF/2*PASTOR//SHUHA-8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18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22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0.41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90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2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LAKTA-7/FLAG-5//NEJMAH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38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47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72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15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20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LFN/II58.57//PRL/3/HAHN/4/KAUZ/5/KAUZ/6/NJORO SD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81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3.48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53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81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0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ASSIRA/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5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9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6.54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37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03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ILAN/PASTOR//ETBW 491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94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1.48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1.45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99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47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ILAN/PASTOR//SHUHA-8/DUCULA/3/TEMPORALERA M 87*2/KONK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57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5.9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4.79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38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80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ILAN/PASTOR/3/MUNIA/CHTO/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51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95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83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3.17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34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ILAN/PASTOR/3/MUNIA/CHTO/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7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0.51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4.36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68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23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1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ILAN/SHA7/3/THB/CEP7780//SHA4/LIRA/4/SHA4/CHIL/5/AGUILAL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33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1.04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4.65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65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890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ILAN/SHA7/3/THB/CEP7780//SHA4/LIRA/4/SHA4/CHIL/5/AGUILAL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89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0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0.59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7.64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23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O88/MILAN//ETBW 4922/3/(4) EALME4SA - 4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1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62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47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70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19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UNIA//CHEN/ALTAR 84/3/CHEN/AEGILOPS SQUARROSA (TAUS)//BCN/4/FLAG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85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2.18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2.50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27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203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UNIA//CHEN/ALTAR 84/3/CHEN/AEGILOPS SQUARROSA (TAUS)//BCN/4/FLAG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1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67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6.72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18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9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MUNIA/ALTAR 84//MILAN/3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41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74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1.59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77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40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NEJMAH-18/QADANFER-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46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5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15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48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22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NESSER/SERI//MOONTASIR-2/3/KAUZ'S'/FLORKWA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88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97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0.63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91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700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NING MAI 9558//CHIL/CHUM18/3/SAFI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36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13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8.15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36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363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OAX93.24.35//SOKOLL/WBLL1/4/NS732/HER//ARRIHANE/3/REGRAG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67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83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8.45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3.62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17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2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OPATA/RAYON//KAUZ/3/ACHTAR/INRA 17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29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67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14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03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53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OPATA/RAYON//KAUZ/3/MILAN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02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78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83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81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8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OPATA/RAYON//KAUZ/3/MILAN/DUCUL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27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29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37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25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15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P1.861/RDWG//ESWYT99#18/ARRIHANE/3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85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6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46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76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6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ASTOR//HXL7573/2*BAU/3/WBLL1/4/N-AZRAQ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48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48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1.93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54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37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BW343*2/KUKUN//ANBER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37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3.77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2.40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2.99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63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BW343*2/KUKUN//ANBER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9.25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1.34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34.49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90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9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BW343/ETBW 4921//QAMAR-6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48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65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3.52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15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9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BW343/ETBW 4921//QAMAR-6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3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62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5.11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60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86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FAU/MILAN//FLAG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00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83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86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63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23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3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FAU/MILAN//FLAG-3/3/NEJMAH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89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49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36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69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2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FAU/MILAN//FUNG MAI 24/3/ACHTAR/INRA 17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64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32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31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2.00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1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FAU/MILAN//JAWAHIR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0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2.76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4.71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96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82</w:t>
            </w:r>
          </w:p>
        </w:tc>
      </w:tr>
      <w:tr>
        <w:trPr>
          <w:trHeight w:val="70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OTAM/ESWYT99#18/6/FILIN/3/CROC-1/AE.SQUARROSA (205)//KAUZ/4/FILIN/5/VEE/MJI//2*TUI/3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63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07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5.02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3.48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10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PRL/SARA//TSI/VEE#5/3/HUITES/4/SALE-1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18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25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74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59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59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PVN//CAR422/ANA/5/BOW/CROW//BUC/PVN/3/YR/4/TRAP#1/6/NS732/HER//SD8036/3/SAADA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44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16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3.82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20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3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QADANFER-4//ACHTAR/INRA 1764/3/SHAMISS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85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62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1.56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30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9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QADANFER-4/3/PSN/BOW/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72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92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0.85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2.55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47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QAMAR-4/3/NESMA*2/14-2//2*SAFI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81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9.82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7.01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12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0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QAMAR-4/3/NESMA*2/14-2//2*SAFI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69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9.82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4.71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43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857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4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QIMMA-12/ETBW 4919/4/CHEN/AEGILOPS SQUARROSA (TAUS)//FCT/3/2*WEAVE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11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77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1.32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62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70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RABIH-10/ETBW 492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85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42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9.85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18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9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RABIH-10/ETBW 4922//KAUZ'S'/FLORKWA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15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83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7.90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3.49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68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RABIH-3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24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01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6.21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47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78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RABIH-3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52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32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9.00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62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0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RABIH-3/5/KAUZ/3/MYNA/VUL//BUC/FLK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25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01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0.10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08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83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RABIH-9/ETBW 4921//SHUHA-1/DORG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13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24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26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47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5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AAMID-3/3/FERROUG-1/SAFI-1//FERROUG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68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3.55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9.65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642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0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ERI*3//RL6010/4*YR/3/PASTOR/4/BAV92/5/ETBW 4921/6/SAMIRA-9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1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8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9.61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51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63</w:t>
            </w:r>
          </w:p>
        </w:tc>
      </w:tr>
      <w:tr>
        <w:trPr>
          <w:trHeight w:val="70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ERI*3//RL6010/4*YR/3/PASTOR/4/BAV92/5/MILAN/PASTOR/7/CHAM-8/6/SAKER'S'/5/RBS/ANZA/3/KVZ/HYS//YMH/TOB/4/BOW'S'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15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33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7.78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3.88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10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5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ERI.1B//KAUZ/GEN/3/AMAD/4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67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67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2.02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716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96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ERI.1B//KAUZ/HEVO/3/AMAD/4/ESWYT99#18/ARRIHANE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67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13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99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99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9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ERI.1B//KAUZ/HEVO/3/AMAD/4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22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62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3.26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44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3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ERI.1B//KAUZ/HEVO/3/AMAD/4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8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68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7.01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23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89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ERI.1B//KAUZ/HEVO/3/AMAD/4/MILAN/PASTOR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68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38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1.31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71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2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HAMIEKH-4/FLAG-8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85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33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0.631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96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4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SUDAN#3/SHUHA-6//FLAG-5/3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27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96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48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46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97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SUDAN#3/SHUHA-6/4/BOW/PRL//BUC/3/WH576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2.20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59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23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1.74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3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T.TAU.83.2.36/FRAME/3/OPATA/RAYON//KAUZ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03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79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96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2.29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44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TC870344/GUI//TEMPORALERA M 87/AGR/3/2*WBLL1/4/ABIER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94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6.07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08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4.55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413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6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TC870344/GUI//TEMPORALERA M 87/AGR/3/2*WBLL1/4/ABIER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57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4.60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0.50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22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9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TEMPORALERA M 87*2/KONK//FAYEQ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78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6.71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95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63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64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TEMPORALERA M 87*2/KONK//FAYEQ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19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8.22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9.34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96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7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TEMPORALERA M 87*2/TUKURU//FAYEQ-2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7.33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7.33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3.38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38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7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TEVEE'S'/SHUHA'S'//ACHTAR/INRA 1764/3/CHIL-1/SHUHA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29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7.76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2.43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06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3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TRAP#1/BOW//PFAU/3/MILAN/4/ETBW 4922/5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44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25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4.14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02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384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V763.2312/V879.C8.11.11.11(36)//STAR/3/STAR/4/ETBW 4921/5/KAUZ'S'/FLORKWA-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24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09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66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4.43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11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VEE#5/SARA//DUCULA/3/NJORO SD-7/4/PFAU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24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2.1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7.24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7.37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39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VEE/NAC//MILAN/PASTOR/5/HUITES/4/CS/TH.SC//3*PVN/3/MIRLO/BUC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6.74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7.55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09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4.69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58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WATAN-6/ETBW 4919//ZAKIA-1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7.98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42.968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0.937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88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656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7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WBLL1*2/BRAMBLING/3/OPATA/RAYON//KAUZ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0.11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45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8.38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293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124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WBLL4//OAX93.24.35/WBLL1/3/NESMA*2/14-2//2*SAFI-3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99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6.57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11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99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84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WEAVER/TSC//WEAVER/3/WEAVER/4/WAXWING/5/DURRA-8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5.23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3.17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3.97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9.528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349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2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WEAVER/TSC//WEAVER/3/WEAVER/4/WAXWING/5/MILAN/SHA7//POTAM*3KS811261-5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8.63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71.26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2.60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8.54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50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3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WHEATEAR//ACHTAR/INRA 17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599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8.15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93.525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0.179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9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4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WHEATEAR//ACHTAR/INRA 1764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6.49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3.604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3.346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721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28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5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ZAIEM-11/PASTOR-6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17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4.02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5.828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695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971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6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ZAIEM-11/PASTOR-6/5/HUITES/4/CS/TH.SC//3*PVN/3/MIRLO/BUC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9.26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580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2.26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40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708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7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ZAIEM-11/PASTOR-6/5/HUITES/4/CS/TH.SC//3*PVN/3/MIRLO/BUC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28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0.07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5.369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6.36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068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8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ZAIEM-4/5/JUN//MAYA/MON/3/PGO/4/MILAN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4.57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6.987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85.99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2.65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735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89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ZAIN-4/QADANFER-11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21.75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3.53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4.64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3.870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5.922</w:t>
            </w:r>
          </w:p>
        </w:tc>
      </w:tr>
      <w:tr>
        <w:trPr>
          <w:trHeight w:val="256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90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ZERBA-6/FLAG-6/3/TAM200/PASTOR//TOBA97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1.356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61.43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5.050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41.987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7.036</w:t>
            </w:r>
          </w:p>
        </w:tc>
      </w:tr>
      <w:tr>
        <w:trPr>
          <w:trHeight w:val="470" w:hRule="atLeast"/>
        </w:trPr>
        <w:tc>
          <w:tcPr>
            <w:tcW w:w="6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</w:rPr>
            </w:pPr>
            <w:r>
              <w:rPr>
                <w:b/>
                <w:bCs/>
              </w:rPr>
              <w:t>G191</w:t>
            </w:r>
          </w:p>
        </w:tc>
        <w:tc>
          <w:tcPr>
            <w:tcW w:w="8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/>
              <w:t>ZOOMOROUD-5/ETBW 4920/7/BACANORA 86/6/SN64/HN4//REX/3/EDCH/MEX/4/SLS'S'/5/BOW'S'</w:t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13.222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59.205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108.124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35.714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6.44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425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 w:customStyle="1">
    <w:name w:val="Titre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ontenudetableau" w:customStyle="1">
    <w:name w:val="Contenu de tableau"/>
    <w:basedOn w:val="Normal"/>
    <w:qFormat/>
    <w:pPr>
      <w:widowControl w:val="false"/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numbering" w:styleId="Pasdeliste" w:default="1">
    <w:name w:val="Pas de liste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hèm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5.2.3.2$Linux_X86_64 LibreOffice_project/520$Build-2</Application>
  <AppVersion>15.0000</AppVersion>
  <Pages>9</Pages>
  <Words>1475</Words>
  <Characters>13861</Characters>
  <CharactersWithSpaces>13990</CharactersWithSpaces>
  <Paragraphs>1346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6:02:00Z</dcterms:created>
  <dc:creator>FATIMA HENKRAR</dc:creator>
  <dc:description/>
  <dc:language>en-US</dc:language>
  <cp:lastModifiedBy/>
  <dcterms:modified xsi:type="dcterms:W3CDTF">2025-07-23T10:46:5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